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05F4" w:rsidRDefault="006205F4" w:rsidP="006205F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10C7F">
        <w:rPr>
          <w:rFonts w:ascii="Times New Roman" w:hAnsi="Times New Roman" w:cs="Times New Roman"/>
          <w:b/>
          <w:sz w:val="24"/>
          <w:szCs w:val="24"/>
          <w:lang w:eastAsia="nb-NO"/>
        </w:rPr>
        <w:t>Additional file 3</w:t>
      </w:r>
      <w:r>
        <w:rPr>
          <w:rFonts w:ascii="Times New Roman" w:hAnsi="Times New Roman" w:cs="Times New Roman"/>
          <w:b/>
          <w:sz w:val="24"/>
          <w:szCs w:val="24"/>
          <w:lang w:eastAsia="nb-NO"/>
        </w:rPr>
        <w:t xml:space="preserve"> </w:t>
      </w:r>
      <w:proofErr w:type="gramStart"/>
      <w:r w:rsidRPr="009B64CC">
        <w:rPr>
          <w:rFonts w:ascii="Times" w:eastAsia="Times" w:hAnsi="Times" w:cs="Times"/>
          <w:bCs/>
        </w:rPr>
        <w:t>An</w:t>
      </w:r>
      <w:proofErr w:type="gramEnd"/>
      <w:r w:rsidRPr="009B64CC">
        <w:rPr>
          <w:rFonts w:ascii="Times" w:eastAsia="Times" w:hAnsi="Times" w:cs="Times"/>
          <w:bCs/>
        </w:rPr>
        <w:t xml:space="preserve"> overview of the analytical process, moving from the preliminary themes to the main theme.</w:t>
      </w:r>
      <w:r w:rsidRPr="009B64CC">
        <w:rPr>
          <w:rFonts w:ascii="Times" w:eastAsia="Times" w:hAnsi="Times" w:cs="Times"/>
          <w:b/>
          <w:bCs/>
        </w:rPr>
        <w:t xml:space="preserve">  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3536"/>
        <w:gridCol w:w="2981"/>
        <w:gridCol w:w="2544"/>
      </w:tblGrid>
      <w:tr w:rsidR="006205F4" w:rsidRPr="00BE521D" w:rsidTr="005F7593">
        <w:tc>
          <w:tcPr>
            <w:tcW w:w="3536" w:type="dxa"/>
          </w:tcPr>
          <w:p w:rsidR="006205F4" w:rsidRPr="00BE521D" w:rsidRDefault="006205F4" w:rsidP="005F7593">
            <w:pPr>
              <w:spacing w:line="276" w:lineRule="auto"/>
            </w:pPr>
            <w:r w:rsidRPr="006F0C64">
              <w:rPr>
                <w:b/>
                <w:bCs/>
                <w:sz w:val="18"/>
                <w:szCs w:val="18"/>
              </w:rPr>
              <w:t xml:space="preserve">Step 1 – </w:t>
            </w:r>
            <w:r>
              <w:rPr>
                <w:b/>
                <w:bCs/>
                <w:sz w:val="18"/>
                <w:szCs w:val="18"/>
              </w:rPr>
              <w:t>Codes</w:t>
            </w:r>
          </w:p>
        </w:tc>
        <w:tc>
          <w:tcPr>
            <w:tcW w:w="2981" w:type="dxa"/>
          </w:tcPr>
          <w:p w:rsidR="006205F4" w:rsidRPr="00BE521D" w:rsidRDefault="006205F4" w:rsidP="005F7593">
            <w:pPr>
              <w:spacing w:line="276" w:lineRule="auto"/>
            </w:pPr>
            <w:r w:rsidRPr="006F0C64">
              <w:rPr>
                <w:b/>
                <w:bCs/>
                <w:sz w:val="18"/>
                <w:szCs w:val="18"/>
              </w:rPr>
              <w:t xml:space="preserve">Step 2 – </w:t>
            </w:r>
            <w:r>
              <w:rPr>
                <w:b/>
                <w:bCs/>
                <w:sz w:val="18"/>
                <w:szCs w:val="18"/>
              </w:rPr>
              <w:t>Subthemes</w:t>
            </w:r>
          </w:p>
        </w:tc>
        <w:tc>
          <w:tcPr>
            <w:tcW w:w="2544" w:type="dxa"/>
          </w:tcPr>
          <w:p w:rsidR="006205F4" w:rsidRPr="00220907" w:rsidRDefault="006205F4" w:rsidP="005F7593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ep 3 - Themes</w:t>
            </w:r>
          </w:p>
        </w:tc>
      </w:tr>
      <w:tr w:rsidR="006205F4" w:rsidRPr="00BE521D" w:rsidTr="005F7593">
        <w:tc>
          <w:tcPr>
            <w:tcW w:w="3536" w:type="dxa"/>
          </w:tcPr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vidual needs regarding session frequency and length of therapy</w:t>
            </w:r>
          </w:p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ortant with flexibility and tailoring</w:t>
            </w:r>
          </w:p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llenging to adjust from close follow-up to complete independency</w:t>
            </w:r>
          </w:p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eriencing ups and downs</w:t>
            </w:r>
          </w:p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icult keeping up motivation after end of therapy</w:t>
            </w:r>
          </w:p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sy to slip back into old habits</w:t>
            </w:r>
          </w:p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oster session could be useful</w:t>
            </w:r>
          </w:p>
          <w:p w:rsidR="006205F4" w:rsidRPr="00BE521D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981" w:type="dxa"/>
          </w:tcPr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uable that intervention dose and frequency is tailored to the individual</w:t>
            </w:r>
          </w:p>
          <w:p w:rsidR="006205F4" w:rsidRDefault="006205F4" w:rsidP="005F7593">
            <w:pPr>
              <w:spacing w:line="276" w:lineRule="auto"/>
            </w:pPr>
          </w:p>
          <w:p w:rsidR="006205F4" w:rsidRDefault="006205F4" w:rsidP="005F7593">
            <w:pPr>
              <w:spacing w:line="276" w:lineRule="auto"/>
            </w:pPr>
          </w:p>
          <w:p w:rsidR="006205F4" w:rsidRDefault="006205F4" w:rsidP="005F7593">
            <w:pPr>
              <w:spacing w:line="276" w:lineRule="auto"/>
            </w:pPr>
          </w:p>
          <w:p w:rsidR="006205F4" w:rsidRDefault="006205F4" w:rsidP="005F7593">
            <w:pPr>
              <w:spacing w:line="276" w:lineRule="auto"/>
            </w:pPr>
          </w:p>
          <w:p w:rsidR="006205F4" w:rsidRPr="00BE521D" w:rsidRDefault="006205F4" w:rsidP="005F7593">
            <w:pPr>
              <w:spacing w:line="276" w:lineRule="auto"/>
            </w:pPr>
            <w:r>
              <w:rPr>
                <w:sz w:val="18"/>
                <w:szCs w:val="18"/>
              </w:rPr>
              <w:t>Need for booster session</w:t>
            </w:r>
          </w:p>
          <w:p w:rsidR="006205F4" w:rsidRPr="00BE521D" w:rsidRDefault="006205F4" w:rsidP="005F7593">
            <w:pPr>
              <w:spacing w:line="276" w:lineRule="auto"/>
            </w:pPr>
          </w:p>
        </w:tc>
        <w:tc>
          <w:tcPr>
            <w:tcW w:w="2544" w:type="dxa"/>
          </w:tcPr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  <w:p w:rsidR="006205F4" w:rsidRPr="004B07E3" w:rsidRDefault="006205F4" w:rsidP="005F759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T implementation</w:t>
            </w:r>
          </w:p>
        </w:tc>
      </w:tr>
      <w:tr w:rsidR="006205F4" w:rsidRPr="00BE521D" w:rsidTr="005F7593">
        <w:tc>
          <w:tcPr>
            <w:tcW w:w="3536" w:type="dxa"/>
          </w:tcPr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ingful with a whole person approach</w:t>
            </w:r>
          </w:p>
          <w:p w:rsidR="006205F4" w:rsidRPr="00B116CF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  <w:p w:rsidR="006205F4" w:rsidRPr="00B116CF" w:rsidRDefault="006205F4" w:rsidP="005F7593">
            <w:pPr>
              <w:spacing w:line="276" w:lineRule="auto"/>
              <w:rPr>
                <w:sz w:val="18"/>
                <w:szCs w:val="18"/>
              </w:rPr>
            </w:pPr>
            <w:r w:rsidRPr="00B116CF">
              <w:rPr>
                <w:sz w:val="18"/>
                <w:szCs w:val="18"/>
              </w:rPr>
              <w:t xml:space="preserve">Valuable to understand and experience how </w:t>
            </w:r>
            <w:r>
              <w:rPr>
                <w:sz w:val="18"/>
                <w:szCs w:val="18"/>
              </w:rPr>
              <w:t xml:space="preserve">mind and body </w:t>
            </w:r>
            <w:r w:rsidRPr="00B116CF">
              <w:rPr>
                <w:sz w:val="18"/>
                <w:szCs w:val="18"/>
              </w:rPr>
              <w:t>are connected</w:t>
            </w:r>
          </w:p>
          <w:p w:rsidR="006205F4" w:rsidRPr="00B116CF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  <w:r w:rsidRPr="00B116CF">
              <w:rPr>
                <w:sz w:val="18"/>
                <w:szCs w:val="18"/>
              </w:rPr>
              <w:t>Useful to learn techniques to handle pain, but also life in general, better</w:t>
            </w:r>
          </w:p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lpful with a gradual and desensitizing </w:t>
            </w:r>
            <w:r w:rsidRPr="00B116CF">
              <w:rPr>
                <w:sz w:val="18"/>
                <w:szCs w:val="18"/>
              </w:rPr>
              <w:t>approach to the vulva</w:t>
            </w:r>
            <w:r>
              <w:rPr>
                <w:sz w:val="18"/>
                <w:szCs w:val="18"/>
              </w:rPr>
              <w:t xml:space="preserve">, however some miss a </w:t>
            </w:r>
            <w:r w:rsidRPr="00245636">
              <w:rPr>
                <w:sz w:val="18"/>
                <w:szCs w:val="18"/>
              </w:rPr>
              <w:t>more hands-on approach</w:t>
            </w:r>
          </w:p>
          <w:p w:rsidR="006205F4" w:rsidRPr="00245636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  <w:p w:rsidR="006205F4" w:rsidRPr="00245636" w:rsidRDefault="006205F4" w:rsidP="005F7593">
            <w:pPr>
              <w:spacing w:line="276" w:lineRule="auto"/>
              <w:rPr>
                <w:sz w:val="18"/>
                <w:szCs w:val="18"/>
              </w:rPr>
            </w:pPr>
            <w:r w:rsidRPr="00245636">
              <w:rPr>
                <w:sz w:val="18"/>
                <w:szCs w:val="18"/>
              </w:rPr>
              <w:t>Pain reduction</w:t>
            </w:r>
          </w:p>
          <w:p w:rsidR="006205F4" w:rsidRPr="00245636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  <w:p w:rsidR="006205F4" w:rsidRPr="00245636" w:rsidRDefault="006205F4" w:rsidP="005F7593">
            <w:pPr>
              <w:spacing w:line="276" w:lineRule="auto"/>
              <w:rPr>
                <w:sz w:val="18"/>
                <w:szCs w:val="18"/>
              </w:rPr>
            </w:pPr>
            <w:r w:rsidRPr="00245636">
              <w:rPr>
                <w:sz w:val="18"/>
                <w:szCs w:val="18"/>
              </w:rPr>
              <w:t>Improved awareness of and connection to the body</w:t>
            </w:r>
          </w:p>
          <w:p w:rsidR="006205F4" w:rsidRPr="00245636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  <w:r w:rsidRPr="00245636">
              <w:rPr>
                <w:sz w:val="18"/>
                <w:szCs w:val="18"/>
              </w:rPr>
              <w:t>More comfortable in the body</w:t>
            </w:r>
          </w:p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  <w:p w:rsidR="006205F4" w:rsidRPr="00245636" w:rsidRDefault="006205F4" w:rsidP="005F759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fearful of vulva</w:t>
            </w:r>
          </w:p>
          <w:p w:rsidR="006205F4" w:rsidRPr="00245636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  <w:p w:rsidR="006205F4" w:rsidRPr="00245636" w:rsidRDefault="006205F4" w:rsidP="005F7593">
            <w:pPr>
              <w:spacing w:line="276" w:lineRule="auto"/>
              <w:rPr>
                <w:sz w:val="18"/>
                <w:szCs w:val="18"/>
              </w:rPr>
            </w:pPr>
            <w:r w:rsidRPr="00245636">
              <w:rPr>
                <w:sz w:val="18"/>
                <w:szCs w:val="18"/>
              </w:rPr>
              <w:t>Better able to relax</w:t>
            </w:r>
          </w:p>
          <w:p w:rsidR="006205F4" w:rsidRPr="00245636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  <w:p w:rsidR="006205F4" w:rsidRPr="00245636" w:rsidRDefault="006205F4" w:rsidP="005F7593">
            <w:pPr>
              <w:spacing w:line="276" w:lineRule="auto"/>
              <w:rPr>
                <w:sz w:val="18"/>
                <w:szCs w:val="18"/>
              </w:rPr>
            </w:pPr>
            <w:r w:rsidRPr="00245636">
              <w:rPr>
                <w:sz w:val="18"/>
                <w:szCs w:val="18"/>
              </w:rPr>
              <w:t>A new way of relating to the pain</w:t>
            </w:r>
          </w:p>
          <w:p w:rsidR="006205F4" w:rsidRPr="00245636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  <w:r w:rsidRPr="00245636">
              <w:rPr>
                <w:sz w:val="18"/>
                <w:szCs w:val="18"/>
              </w:rPr>
              <w:lastRenderedPageBreak/>
              <w:t>A more positive inner dialog</w:t>
            </w:r>
            <w:r>
              <w:rPr>
                <w:sz w:val="18"/>
                <w:szCs w:val="18"/>
              </w:rPr>
              <w:t>u</w:t>
            </w:r>
            <w:r w:rsidRPr="00245636">
              <w:rPr>
                <w:sz w:val="18"/>
                <w:szCs w:val="18"/>
              </w:rPr>
              <w:t>e</w:t>
            </w:r>
          </w:p>
          <w:p w:rsidR="006205F4" w:rsidRPr="006F0C64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981" w:type="dxa"/>
          </w:tcPr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  <w:p w:rsidR="006205F4" w:rsidRDefault="006205F4" w:rsidP="005F7593">
            <w:pPr>
              <w:spacing w:line="276" w:lineRule="auto"/>
            </w:pPr>
            <w:r>
              <w:rPr>
                <w:sz w:val="18"/>
                <w:szCs w:val="18"/>
              </w:rPr>
              <w:t>A meaningful and educational approach</w:t>
            </w:r>
          </w:p>
          <w:p w:rsidR="006205F4" w:rsidRPr="004B07E3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  <w:p w:rsidR="006205F4" w:rsidRDefault="006205F4" w:rsidP="005F7593">
            <w:pPr>
              <w:spacing w:line="276" w:lineRule="auto"/>
            </w:pPr>
          </w:p>
          <w:p w:rsidR="006205F4" w:rsidRDefault="006205F4" w:rsidP="005F7593">
            <w:pPr>
              <w:spacing w:line="276" w:lineRule="auto"/>
            </w:pPr>
          </w:p>
          <w:p w:rsidR="006205F4" w:rsidRDefault="006205F4" w:rsidP="005F7593">
            <w:pPr>
              <w:spacing w:line="276" w:lineRule="auto"/>
            </w:pPr>
          </w:p>
          <w:p w:rsidR="006205F4" w:rsidRPr="00220907" w:rsidRDefault="006205F4" w:rsidP="005F759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 impact and change</w:t>
            </w:r>
          </w:p>
          <w:p w:rsidR="006205F4" w:rsidRPr="00BE521D" w:rsidRDefault="006205F4" w:rsidP="005F7593">
            <w:pPr>
              <w:spacing w:line="276" w:lineRule="auto"/>
            </w:pPr>
          </w:p>
        </w:tc>
        <w:tc>
          <w:tcPr>
            <w:tcW w:w="2544" w:type="dxa"/>
          </w:tcPr>
          <w:p w:rsidR="006205F4" w:rsidRDefault="006205F4" w:rsidP="005F7593">
            <w:pPr>
              <w:spacing w:line="276" w:lineRule="auto"/>
              <w:rPr>
                <w:sz w:val="18"/>
                <w:szCs w:val="18"/>
              </w:rPr>
            </w:pPr>
          </w:p>
          <w:p w:rsidR="006205F4" w:rsidRPr="00245636" w:rsidRDefault="006205F4" w:rsidP="005F759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T meaning and perceived benefits</w:t>
            </w:r>
          </w:p>
          <w:p w:rsidR="006205F4" w:rsidRPr="00BE521D" w:rsidRDefault="006205F4" w:rsidP="005F7593">
            <w:pPr>
              <w:spacing w:line="276" w:lineRule="auto"/>
            </w:pPr>
          </w:p>
        </w:tc>
      </w:tr>
    </w:tbl>
    <w:p w:rsidR="006205F4" w:rsidRPr="002102D3" w:rsidRDefault="006205F4" w:rsidP="006205F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56103D" w:rsidRDefault="0056103D">
      <w:bookmarkStart w:id="0" w:name="_GoBack"/>
      <w:bookmarkEnd w:id="0"/>
    </w:p>
    <w:sectPr w:rsidR="005610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5F4"/>
    <w:rsid w:val="000E0176"/>
    <w:rsid w:val="0056103D"/>
    <w:rsid w:val="006205F4"/>
    <w:rsid w:val="00874E98"/>
    <w:rsid w:val="00F13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05F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05F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067</Characters>
  <Application>Microsoft Office Word</Application>
  <DocSecurity>0</DocSecurity>
  <Lines>50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3-09T13:52:00Z</dcterms:created>
  <dcterms:modified xsi:type="dcterms:W3CDTF">2022-03-09T13:52:00Z</dcterms:modified>
</cp:coreProperties>
</file>